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A2229" w14:textId="77777777" w:rsidR="00A06137" w:rsidRPr="00575E19" w:rsidRDefault="00A06137" w:rsidP="00A06137">
      <w:pPr>
        <w:pStyle w:val="Caption"/>
        <w:keepNext/>
        <w:spacing w:line="480" w:lineRule="auto"/>
        <w:rPr>
          <w:szCs w:val="22"/>
        </w:rPr>
      </w:pPr>
      <w:r w:rsidRPr="00575E19">
        <w:rPr>
          <w:rFonts w:cstheme="minorHAnsi"/>
          <w:szCs w:val="22"/>
        </w:rPr>
        <w:t>Table S</w:t>
      </w:r>
      <w:r w:rsidRPr="00575E19">
        <w:rPr>
          <w:rFonts w:cstheme="minorHAnsi"/>
          <w:bCs w:val="0"/>
          <w:szCs w:val="22"/>
        </w:rPr>
        <w:t>1</w:t>
      </w:r>
      <w:r>
        <w:rPr>
          <w:szCs w:val="22"/>
        </w:rPr>
        <w:t>.</w:t>
      </w:r>
      <w:r w:rsidRPr="00575E19">
        <w:rPr>
          <w:szCs w:val="22"/>
        </w:rPr>
        <w:t xml:space="preserve"> </w:t>
      </w:r>
      <w:r>
        <w:rPr>
          <w:szCs w:val="22"/>
        </w:rPr>
        <w:t>Rapid Assay Performance.</w:t>
      </w:r>
      <w:r w:rsidRPr="00575E19">
        <w:rPr>
          <w:szCs w:val="22"/>
        </w:rPr>
        <w:t xml:space="preserve"> Agreement between three rapid tests and reference standard MGIT for detection of resistance for isoniazid (INH), rifampin (RIF), moxifloxacin (MOX), ofloxacin (OFX), amikacin (AMK), kanamycin (KAN), and capreomycin (CAP) </w:t>
      </w:r>
      <w:r w:rsidRPr="00575E19">
        <w:rPr>
          <w:i/>
          <w:szCs w:val="22"/>
        </w:rPr>
        <w:t>Mtb</w:t>
      </w:r>
      <w:r w:rsidRPr="00575E19">
        <w:rPr>
          <w:szCs w:val="22"/>
        </w:rPr>
        <w:t xml:space="preserve"> culture positive specimens.  </w:t>
      </w:r>
    </w:p>
    <w:tbl>
      <w:tblPr>
        <w:tblStyle w:val="ListTable6Colorful-Accent31"/>
        <w:tblW w:w="133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1710"/>
        <w:gridCol w:w="1710"/>
        <w:gridCol w:w="1643"/>
        <w:gridCol w:w="1710"/>
        <w:gridCol w:w="1327"/>
        <w:gridCol w:w="1620"/>
        <w:gridCol w:w="1710"/>
      </w:tblGrid>
      <w:tr w:rsidR="00A06137" w:rsidRPr="00A56118" w14:paraId="07AF7DB6" w14:textId="77777777" w:rsidTr="00182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5D688A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07AAF" w14:textId="77777777" w:rsidR="00A06137" w:rsidRPr="00A56118" w:rsidRDefault="00A06137" w:rsidP="001824D9">
            <w:pPr>
              <w:pStyle w:val="NoSpacing"/>
              <w:ind w:left="-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F4B7E" w14:textId="77777777" w:rsidR="00A06137" w:rsidRPr="00A56118" w:rsidRDefault="00A06137" w:rsidP="001824D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Sensitivity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FD1EE" w14:textId="77777777" w:rsidR="00A06137" w:rsidRPr="00A56118" w:rsidRDefault="00A06137" w:rsidP="001824D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Specificity (95% CI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50EF" w14:textId="77777777" w:rsidR="00A06137" w:rsidRPr="00A56118" w:rsidRDefault="00A06137" w:rsidP="001824D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PPV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EA084" w14:textId="77777777" w:rsidR="00A06137" w:rsidRPr="00A56118" w:rsidRDefault="00A06137" w:rsidP="001824D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NPV (95% CI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AA90" w14:textId="77777777" w:rsidR="00A06137" w:rsidRPr="00A56118" w:rsidRDefault="00A06137" w:rsidP="001824D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R+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C4283" w14:textId="77777777" w:rsidR="00A06137" w:rsidRPr="00A56118" w:rsidRDefault="00A06137" w:rsidP="001824D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R-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05A28" w14:textId="77777777" w:rsidR="00A06137" w:rsidRPr="00A56118" w:rsidRDefault="00A06137" w:rsidP="00182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Agreement (95% CI)</w:t>
            </w:r>
          </w:p>
        </w:tc>
      </w:tr>
      <w:tr w:rsidR="00A06137" w:rsidRPr="00A56118" w14:paraId="6549FCA6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6609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INH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56CF1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PA (n=79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1352F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39 (0.914, 0.95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8251E6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6 (0.977, 1.00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CA7EA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8 (0.987, 1.0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2A129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00 (0.860, 0.930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83F9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264 (37, 18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7CDEBE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61 (0.043, 0.086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79FF74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9 (0.943, 0.972)</w:t>
            </w:r>
          </w:p>
        </w:tc>
      </w:tr>
      <w:tr w:rsidR="00A06137" w:rsidRPr="00A56118" w14:paraId="7C0DAF37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626E61A4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A4BBA7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MODS (n=72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BFBECD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0 (0.950, 0.98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77CBD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7 (0.959, 0.997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93654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4 (0.981, 0.99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B5FBEC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38 (0.897, 0.964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6A8B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74 (24, 22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A4039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30 (0.018, 0.050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B9E8980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5 (0.960, 0.985)</w:t>
            </w:r>
          </w:p>
        </w:tc>
      </w:tr>
      <w:tr w:rsidR="00A06137" w:rsidRPr="00A56118" w14:paraId="663C540D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07C844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AB923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PSQ (n=77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D44CA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3 (0.930, 0.96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4C164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61 (0.925, 0.981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BE228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3 (0.967, 0.99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007A7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895 (0.849, 0.929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5375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24 (13, 4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8756A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49 (0.034, 0.072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D290A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5 (0.937, 0.968)</w:t>
            </w:r>
          </w:p>
        </w:tc>
      </w:tr>
      <w:tr w:rsidR="00A06137" w:rsidRPr="00A56118" w14:paraId="2B41E73C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5462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RIF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F0F64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PA (n=8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E365C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67 (0.945, 0.98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848C1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9 (0.955, 0.991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BEC14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5 (0.968, 0.99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C9E8B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3 (0.923, 0.972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2E2F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46 (22, 9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7AC4C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34 (0.021, 0.055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D9B6AD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2 (0.957, 0.981)</w:t>
            </w:r>
          </w:p>
        </w:tc>
      </w:tr>
      <w:tr w:rsidR="00A06137" w:rsidRPr="00A56118" w14:paraId="740EF93B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50C137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111B59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MODS (n=72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52D9EE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6 (0.983, 0.99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F6CEE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8 (0.950, 0.991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82CEC4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7 (0.971, 0.99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42E2AF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2 (0.970, 0.999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373B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45 (20, 9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F69C3D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04 (0.001, 0.018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D4A6C7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9 (0.978, 0.995)</w:t>
            </w:r>
          </w:p>
        </w:tc>
      </w:tr>
      <w:tr w:rsidR="00A06137" w:rsidRPr="00A56118" w14:paraId="2C684C99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C3D92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31508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PSQ (n=66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AABA5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38 (0.911, 0.95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7CDAD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1 (0.964, 0.998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A65E7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5 (0.981, 0.99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412BB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891 (0.843, 0.925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522C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04 (26, 41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02B57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62 (0.043, 0.08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B7BC7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6 (0.937, 0.970)</w:t>
            </w:r>
          </w:p>
        </w:tc>
      </w:tr>
      <w:tr w:rsidR="00A06137" w:rsidRPr="00A56118" w14:paraId="263F98DE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521D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MOX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DF5C8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PA (n=74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9ACBED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5 (0.918, 0.97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E2DDE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0 (0.975, 0.996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8297B5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9 (0.949, 0.99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2D08B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8 (0.960, 0.989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63E0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95 (40, 2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F5A1F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46 (0.026, 0.081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8137A0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8 (0.964, 0.987)</w:t>
            </w:r>
          </w:p>
        </w:tc>
      </w:tr>
      <w:tr w:rsidR="00A06137" w:rsidRPr="00A56118" w14:paraId="3C70B386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70D848C6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CC2C0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MODS (n=72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780C1A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8 (0.951, 0.99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51ECE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1 (0.950, 0.984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BAB1D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4 (0.921, 0.97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504F0C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6 (0.969, 0.994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858F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34 (20, 5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117EB7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22 (0.010, 0.049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36FC10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4 (0.959, 0.984)</w:t>
            </w:r>
          </w:p>
        </w:tc>
      </w:tr>
      <w:tr w:rsidR="00A06137" w:rsidRPr="00A56118" w14:paraId="35C8635B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A400FB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68D34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PSQ (n=74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3CC93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38 (0.900, 0.96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BDE38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3 (0.966, 0.992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8FABC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0 (0.939, 0.98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7E9D2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65 (0.943, 0.979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E9DE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55 (28, 11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5B58C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64 (0.040, 0.101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2BC23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66 (0.950, 0.978)</w:t>
            </w:r>
          </w:p>
        </w:tc>
      </w:tr>
      <w:tr w:rsidR="00A06137" w:rsidRPr="00A56118" w14:paraId="6664A2ED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6F53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OFX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3B81D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PA  (n=74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B1F21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9 (0.924, 0.97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612B9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4 (0.981, 0.998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925F7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7 (0.960, 0.99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237A4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0 (0.963, 0.990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7048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59 (52, 4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974F6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41 (0.022, 0.076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88F67C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2 (0.969, 0.990)</w:t>
            </w:r>
          </w:p>
        </w:tc>
      </w:tr>
      <w:tr w:rsidR="00A06137" w:rsidRPr="00A56118" w14:paraId="35EEF960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3DCB3A8F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925F55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MODS (n=72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227C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2 (0.957, 0.993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7CA63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0 (0.961, 0.990)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BFB8D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69 (0.939, 0.985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E23EB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9 (0.972, 0.996)</w:t>
            </w:r>
          </w:p>
        </w:tc>
        <w:tc>
          <w:tcPr>
            <w:tcW w:w="1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C416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49 (25, 93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37867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18 (0.008, 0.043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92EDD5D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1 (0.967, 0.989)</w:t>
            </w:r>
          </w:p>
        </w:tc>
      </w:tr>
      <w:tr w:rsidR="00A06137" w:rsidRPr="00A56118" w14:paraId="3EC7A364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E1A162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8E759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PSQ (n=745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00465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42 (0.905, 0.965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55FF9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1 (0.977, 0.997)</w:t>
            </w:r>
          </w:p>
        </w:tc>
        <w:tc>
          <w:tcPr>
            <w:tcW w:w="16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F9FA8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5 (0.959, 0.995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CE5D1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67 (0.946, 0.980)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7172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11 (42, 294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1F92E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059 (0.036, 0.094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14097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3 (0.958, 0.983)</w:t>
            </w:r>
          </w:p>
        </w:tc>
      </w:tr>
      <w:tr w:rsidR="00A06137" w:rsidRPr="00A56118" w14:paraId="2B14B2F0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188F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AMK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E8A2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PA (n=67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F8204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868 (0.740, 0.9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BB444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.000 (0.992, 1.00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F3BE4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.000 (0.904, 1.0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97397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9 (0.976, 0.995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58EC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4333F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132 (0.066, 0.263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9EC5BE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0 (0.978, 0.995)</w:t>
            </w:r>
          </w:p>
        </w:tc>
      </w:tr>
      <w:tr w:rsidR="00A06137" w:rsidRPr="00A56118" w14:paraId="2B5E55D7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54215B68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BC83CB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MODS (n=72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8C283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00 (0.799, 0.955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AE52B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5 (0.986, 0.999)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68AB2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5 (0.864, 0.988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3B40A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9 (0.977, 0.995)</w:t>
            </w:r>
          </w:p>
        </w:tc>
        <w:tc>
          <w:tcPr>
            <w:tcW w:w="1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DA9F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98 (64, 613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5CA52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100 (0.050, 0.203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F7F8D59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6 (0.974, 0.993)</w:t>
            </w:r>
          </w:p>
        </w:tc>
      </w:tr>
      <w:tr w:rsidR="00A06137" w:rsidRPr="00A56118" w14:paraId="28917E4D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0FF005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E4A1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PSQ (n=801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AD525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836 (0.727, 0.909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FD26C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3 (0.983, 0.997)</w:t>
            </w:r>
          </w:p>
        </w:tc>
        <w:tc>
          <w:tcPr>
            <w:tcW w:w="16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834E2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24 (0.825, 0.972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165B1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4 (0.971, 0.991)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1BDC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22 (50, 293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47142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166 (0.099, 0.278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9BC80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9 (0.966, 0.987)</w:t>
            </w:r>
          </w:p>
        </w:tc>
      </w:tr>
      <w:tr w:rsidR="00A06137" w:rsidRPr="00A56118" w14:paraId="32435148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16ED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KAN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782D3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PA (n=67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2B4E3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479 (0.377, 0.58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2594F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.000 (0.992, 1.00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8F44E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.000 (0.904, 1.0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12E8C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20 (0.895, 0.940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A55F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18AA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521 (0.430, 0.631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7ADB7F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26 (0.902, 0.944)</w:t>
            </w:r>
          </w:p>
        </w:tc>
      </w:tr>
      <w:tr w:rsidR="00A06137" w:rsidRPr="00A56118" w14:paraId="716847AA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5B920F32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5DDB6A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MODS (n=72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73AB6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619 (0.524, 0.705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443B6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8 (0.989, 1.000)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69707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6 (0.917, 0.99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CAF52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31 (0.908, 0.949)</w:t>
            </w:r>
          </w:p>
        </w:tc>
        <w:tc>
          <w:tcPr>
            <w:tcW w:w="1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DD71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378 (53, 2693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20D3F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382 (0.304, 0.481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432F185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37 (0.916, 0.953)</w:t>
            </w:r>
          </w:p>
        </w:tc>
      </w:tr>
      <w:tr w:rsidR="00A06137" w:rsidRPr="00A56118" w14:paraId="31A266BC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92487B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37D1D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PSQ (n=801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80A0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504 (0.412, 0.596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A51B7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3 (0.982, 0.997)</w:t>
            </w:r>
          </w:p>
        </w:tc>
        <w:tc>
          <w:tcPr>
            <w:tcW w:w="16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DC049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24 (0.825, 0.972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66C17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18 (0.896, 0.937)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7158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69 (28, 167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FF49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500 (0.417, 0.598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B3D7B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19 (0.897, 0.936)</w:t>
            </w:r>
          </w:p>
        </w:tc>
      </w:tr>
      <w:tr w:rsidR="00A06137" w:rsidRPr="00A56118" w14:paraId="0EB3FBEB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05FA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CAP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E0CD5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LPA (n=67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F0605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863 (0.731, 0.93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6C1F6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7 (0.987, 0.999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BD389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57 (0.840, 0.99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EE818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9 (0.976, 0.995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9279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268 (67, 107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1F6D0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138 (0.069, 0.274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764EA6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7 (0.974, 0.993)</w:t>
            </w:r>
          </w:p>
        </w:tc>
      </w:tr>
      <w:tr w:rsidR="00A06137" w:rsidRPr="00A56118" w14:paraId="5D30DD01" w14:textId="77777777" w:rsidTr="00182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29D41008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7DC72" w14:textId="77777777" w:rsidR="00A06137" w:rsidRPr="00A56118" w:rsidRDefault="00A06137" w:rsidP="001824D9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MODS (n=72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0DD93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851 (0.738, 0.92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513A47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4 (0.983, 0.998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58285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34 (0.833, 0.97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D0227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5 (0.972, 0.992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8A33" w14:textId="77777777" w:rsidR="00A06137" w:rsidRPr="00A56118" w:rsidRDefault="00A06137" w:rsidP="001824D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141 (53, 37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AC66F" w14:textId="77777777" w:rsidR="00A06137" w:rsidRPr="00A56118" w:rsidRDefault="00A06137" w:rsidP="001824D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150 (0.085, 0.266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2B4632" w14:textId="77777777" w:rsidR="00A06137" w:rsidRPr="00A56118" w:rsidRDefault="00A06137" w:rsidP="00182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1 (0.967, 0.989)</w:t>
            </w:r>
          </w:p>
        </w:tc>
      </w:tr>
      <w:tr w:rsidR="00A06137" w:rsidRPr="00A56118" w14:paraId="109E85B4" w14:textId="77777777" w:rsidTr="0018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9B69DF" w14:textId="77777777" w:rsidR="00A06137" w:rsidRPr="00A56118" w:rsidRDefault="00A06137" w:rsidP="001824D9">
            <w:pPr>
              <w:pStyle w:val="NoSpacing"/>
              <w:rPr>
                <w:color w:val="auto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9692E" w14:textId="77777777" w:rsidR="00A06137" w:rsidRPr="00A56118" w:rsidRDefault="00A06137" w:rsidP="001824D9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PSQ (n=80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4C308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843 (0.732, 0.91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AE207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90 (0.979, 0.996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DE20A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894 (0.788, 0.95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555A7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85 (0.973, 0.992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AE1B" w14:textId="77777777" w:rsidR="00A06137" w:rsidRPr="00A56118" w:rsidRDefault="00A06137" w:rsidP="001824D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88 (42, 18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AEB64" w14:textId="77777777" w:rsidR="00A06137" w:rsidRPr="00A56118" w:rsidRDefault="00A06137" w:rsidP="001824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159 (0.092, 0.273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55443" w14:textId="77777777" w:rsidR="00A06137" w:rsidRPr="00A56118" w:rsidRDefault="00A06137" w:rsidP="00182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8"/>
              </w:rPr>
            </w:pPr>
            <w:r w:rsidRPr="00A56118">
              <w:rPr>
                <w:color w:val="auto"/>
                <w:sz w:val="16"/>
                <w:szCs w:val="18"/>
              </w:rPr>
              <w:t>0.978 (0.964, 0.986)</w:t>
            </w:r>
          </w:p>
        </w:tc>
      </w:tr>
    </w:tbl>
    <w:p w14:paraId="740ACA60" w14:textId="4A1F63D4" w:rsidR="005F2EFE" w:rsidRPr="00561AE5" w:rsidRDefault="00A06137" w:rsidP="00561AE5">
      <w:pPr>
        <w:pStyle w:val="Caption"/>
        <w:keepNext/>
        <w:spacing w:after="0" w:line="480" w:lineRule="auto"/>
        <w:rPr>
          <w:sz w:val="20"/>
          <w:szCs w:val="20"/>
        </w:rPr>
      </w:pPr>
      <w:r w:rsidRPr="008D307E">
        <w:rPr>
          <w:sz w:val="20"/>
          <w:szCs w:val="20"/>
        </w:rPr>
        <w:t xml:space="preserve">Sensitivity was calculated as </w:t>
      </w:r>
      <w:r>
        <w:rPr>
          <w:sz w:val="20"/>
          <w:szCs w:val="20"/>
        </w:rPr>
        <w:t>TP/(TP+FN), specificity</w:t>
      </w:r>
      <w:r w:rsidRPr="008D307E">
        <w:rPr>
          <w:sz w:val="20"/>
          <w:szCs w:val="20"/>
        </w:rPr>
        <w:t xml:space="preserve"> as TN/FP+TN), PPV as TP/(TP+FP), NPV as TN/(TN+FN), LR+ as sensitivity/(1-specificity), LR- as (1-sensitivity)/specificity, and accuracy as (TP +TN)/(TN+FN+FP+TP).  Proportion confidence intervals were calculated using the Wald score method with continuity correction.</w:t>
      </w:r>
      <w:bookmarkStart w:id="0" w:name="_GoBack"/>
      <w:bookmarkEnd w:id="0"/>
    </w:p>
    <w:sectPr w:rsidR="005F2EFE" w:rsidRPr="00561AE5" w:rsidSect="00561AE5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89EE4" w14:textId="77777777" w:rsidR="00F0014C" w:rsidRDefault="00F0014C">
      <w:r>
        <w:separator/>
      </w:r>
    </w:p>
  </w:endnote>
  <w:endnote w:type="continuationSeparator" w:id="0">
    <w:p w14:paraId="7656D8C7" w14:textId="77777777" w:rsidR="00F0014C" w:rsidRDefault="00F00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24A06E" w14:textId="77777777" w:rsidR="001824D9" w:rsidRPr="007F6459" w:rsidRDefault="001824D9" w:rsidP="001824D9">
    <w:pPr>
      <w:spacing w:line="480" w:lineRule="auto"/>
      <w:rPr>
        <w:rFonts w:asciiTheme="majorHAnsi" w:hAnsiTheme="majorHAns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81B408" w14:textId="77777777" w:rsidR="00F0014C" w:rsidRDefault="00F0014C">
      <w:r>
        <w:separator/>
      </w:r>
    </w:p>
  </w:footnote>
  <w:footnote w:type="continuationSeparator" w:id="0">
    <w:p w14:paraId="25FED063" w14:textId="77777777" w:rsidR="00F0014C" w:rsidRDefault="00F00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F41"/>
    <w:rsid w:val="001824D9"/>
    <w:rsid w:val="00370E00"/>
    <w:rsid w:val="003B39EC"/>
    <w:rsid w:val="003D5F41"/>
    <w:rsid w:val="004D1524"/>
    <w:rsid w:val="005318D3"/>
    <w:rsid w:val="00561AE5"/>
    <w:rsid w:val="005F2EFE"/>
    <w:rsid w:val="00A06137"/>
    <w:rsid w:val="00EE68E8"/>
    <w:rsid w:val="00F0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43809"/>
  <w14:defaultImageDpi w14:val="300"/>
  <w15:docId w15:val="{252E6F65-43F7-4F89-A20E-38FFB18C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137"/>
  </w:style>
  <w:style w:type="paragraph" w:styleId="Heading1">
    <w:name w:val="heading 1"/>
    <w:basedOn w:val="Normal"/>
    <w:next w:val="Normal"/>
    <w:link w:val="Heading1Char"/>
    <w:uiPriority w:val="9"/>
    <w:qFormat/>
    <w:rsid w:val="00370E00"/>
    <w:pPr>
      <w:keepNext/>
      <w:keepLines/>
      <w:spacing w:before="240" w:after="240" w:line="240" w:lineRule="exact"/>
      <w:outlineLvl w:val="0"/>
    </w:pPr>
    <w:rPr>
      <w:rFonts w:eastAsiaTheme="majorEastAsia" w:cstheme="majorBidi"/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61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137"/>
  </w:style>
  <w:style w:type="paragraph" w:styleId="NoSpacing">
    <w:name w:val="No Spacing"/>
    <w:uiPriority w:val="1"/>
    <w:qFormat/>
    <w:rsid w:val="00A06137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6137"/>
    <w:pPr>
      <w:spacing w:after="120"/>
    </w:pPr>
    <w:rPr>
      <w:bCs/>
      <w:sz w:val="22"/>
      <w:szCs w:val="18"/>
    </w:rPr>
  </w:style>
  <w:style w:type="table" w:customStyle="1" w:styleId="ListTable6Colorful-Accent31">
    <w:name w:val="List Table 6 Colorful - Accent 31"/>
    <w:basedOn w:val="TableNormal"/>
    <w:uiPriority w:val="51"/>
    <w:rsid w:val="00A06137"/>
    <w:rPr>
      <w:rFonts w:eastAsiaTheme="minorHAnsi"/>
      <w:color w:val="76923C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06137"/>
  </w:style>
  <w:style w:type="character" w:customStyle="1" w:styleId="Heading1Char">
    <w:name w:val="Heading 1 Char"/>
    <w:basedOn w:val="DefaultParagraphFont"/>
    <w:link w:val="Heading1"/>
    <w:uiPriority w:val="9"/>
    <w:rsid w:val="00370E00"/>
    <w:rPr>
      <w:rFonts w:eastAsiaTheme="majorEastAsia" w:cstheme="majorBidi"/>
      <w:b/>
      <w:bCs/>
      <w:cap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4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Donald Catanzaro</cp:lastModifiedBy>
  <cp:revision>3</cp:revision>
  <dcterms:created xsi:type="dcterms:W3CDTF">2015-08-05T04:13:00Z</dcterms:created>
  <dcterms:modified xsi:type="dcterms:W3CDTF">2015-08-05T04:15:00Z</dcterms:modified>
  <cp:category/>
</cp:coreProperties>
</file>